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4C1E01EB" w14:textId="77777777" w:rsidR="008517C2" w:rsidRDefault="008517C2" w:rsidP="008517C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1 March 2022</w:t>
      </w:r>
    </w:p>
    <w:p w14:paraId="363C6957" w14:textId="120C14CC" w:rsidR="008517C2" w:rsidRDefault="008517C2" w:rsidP="008517C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>
        <w:rPr>
          <w:rFonts w:asciiTheme="majorHAnsi" w:hAnsiTheme="majorHAnsi" w:cstheme="majorHAnsi"/>
          <w:b/>
          <w:sz w:val="22"/>
          <w:szCs w:val="22"/>
        </w:rPr>
        <w:t xml:space="preserve">Prof. Di Tommaso </w:t>
      </w:r>
      <w:proofErr w:type="spellStart"/>
      <w:r>
        <w:rPr>
          <w:rFonts w:asciiTheme="majorHAnsi" w:hAnsiTheme="majorHAnsi" w:cstheme="majorHAnsi"/>
          <w:b/>
          <w:sz w:val="22"/>
          <w:szCs w:val="22"/>
        </w:rPr>
        <w:t>Mariarosaria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6A207B2" w14:textId="77777777" w:rsidR="008517C2" w:rsidRDefault="008517C2" w:rsidP="008517C2">
      <w:pPr>
        <w:ind w:left="-900" w:right="-1440"/>
        <w:rPr>
          <w:rFonts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Intrahepatic Cholestasis of Pregnancy - time to redefine the reference range of total serum bile acids: a cross-sectional study   </w:t>
      </w:r>
    </w:p>
    <w:p w14:paraId="510E1061" w14:textId="6AFF72A4" w:rsidR="008517C2" w:rsidRDefault="008517C2" w:rsidP="008517C2">
      <w:pPr>
        <w:ind w:left="-900" w:right="-1440"/>
        <w:rPr>
          <w:b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___ BJOG-22-0123</w:t>
      </w:r>
      <w:r>
        <w:rPr>
          <w:b/>
        </w:rPr>
        <w:t>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53B69BA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0439C20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9EC7A3E" w:rsidR="00347913" w:rsidRPr="00C100C4" w:rsidRDefault="007A64F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3105B8B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03EEB5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85C8D3E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46EFAB7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5771470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44834A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EA0E41C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B90196F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6D4F327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42004B2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EFB0146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803EF3A" w:rsidR="008D018A" w:rsidRDefault="007A64F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1041FE96" w:rsidR="008F25A9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4ED07D2F" w14:textId="77777777" w:rsidR="003A2068" w:rsidRPr="008D018A" w:rsidRDefault="003A2068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04036BC" w14:textId="042C8845" w:rsidR="008F25A9" w:rsidRPr="00C100C4" w:rsidRDefault="003A2068">
      <w:pPr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noProof/>
          <w:sz w:val="20"/>
          <w:szCs w:val="22"/>
        </w:rPr>
        <w:drawing>
          <wp:inline distT="0" distB="0" distL="0" distR="0" wp14:anchorId="10F827A4" wp14:editId="0E20320B">
            <wp:extent cx="2377440" cy="73152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73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A2068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5F85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64FB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7C2"/>
    <w:rsid w:val="00855201"/>
    <w:rsid w:val="00866DF7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62D5D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70A13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9344B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paragraph" w:styleId="Title">
    <w:name w:val="Title"/>
    <w:basedOn w:val="Normal"/>
    <w:next w:val="Normal"/>
    <w:link w:val="TitleChar"/>
    <w:uiPriority w:val="10"/>
    <w:qFormat/>
    <w:rsid w:val="007A64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64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6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or Huri</cp:lastModifiedBy>
  <cp:revision>16</cp:revision>
  <cp:lastPrinted>2019-11-15T18:47:00Z</cp:lastPrinted>
  <dcterms:created xsi:type="dcterms:W3CDTF">2020-12-18T16:01:00Z</dcterms:created>
  <dcterms:modified xsi:type="dcterms:W3CDTF">2022-03-2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